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5C6" w:rsidRPr="002501D7" w:rsidRDefault="008C15C6" w:rsidP="008C15C6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proofErr w:type="gramStart"/>
      <w:r w:rsidRPr="002501D7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2501D7" w:rsidRPr="002501D7">
        <w:rPr>
          <w:rFonts w:ascii="Arial" w:hAnsi="Arial" w:cs="Arial"/>
          <w:b/>
          <w:bCs/>
          <w:sz w:val="20"/>
          <w:szCs w:val="20"/>
          <w:lang w:val="en-US"/>
        </w:rPr>
        <w:t>dditional file</w:t>
      </w:r>
      <w:r w:rsidRPr="002501D7">
        <w:rPr>
          <w:rFonts w:ascii="Arial" w:hAnsi="Arial" w:cs="Arial"/>
          <w:b/>
          <w:bCs/>
          <w:sz w:val="20"/>
          <w:szCs w:val="20"/>
          <w:lang w:val="en-US"/>
        </w:rPr>
        <w:t xml:space="preserve"> 2.</w:t>
      </w:r>
      <w:proofErr w:type="gramEnd"/>
      <w:r w:rsidRPr="002501D7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4C5935">
        <w:rPr>
          <w:rFonts w:ascii="Arial" w:hAnsi="Arial" w:cs="Arial"/>
          <w:b/>
          <w:sz w:val="20"/>
          <w:szCs w:val="20"/>
          <w:lang w:val="en-US"/>
        </w:rPr>
        <w:t xml:space="preserve">Characteristics of </w:t>
      </w:r>
      <w:bookmarkStart w:id="0" w:name="_GoBack"/>
      <w:bookmarkEnd w:id="0"/>
      <w:r w:rsidRPr="002501D7">
        <w:rPr>
          <w:rFonts w:ascii="Arial" w:hAnsi="Arial" w:cs="Arial"/>
          <w:b/>
          <w:sz w:val="20"/>
          <w:szCs w:val="20"/>
          <w:lang w:val="en-US"/>
        </w:rPr>
        <w:t>missing values on health literacy competences (%, N=440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361"/>
        <w:gridCol w:w="567"/>
        <w:gridCol w:w="567"/>
        <w:gridCol w:w="992"/>
        <w:gridCol w:w="567"/>
        <w:gridCol w:w="851"/>
        <w:gridCol w:w="567"/>
      </w:tblGrid>
      <w:tr w:rsidR="008C15C6" w:rsidRPr="002501D7" w:rsidTr="008C15C6">
        <w:trPr>
          <w:trHeight w:val="433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</w:tcBorders>
          </w:tcPr>
          <w:p w:rsidR="008C15C6" w:rsidRDefault="008C15C6" w:rsidP="00624E95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624E95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Pr="00107E12" w:rsidRDefault="008C15C6" w:rsidP="008C15C6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6"/>
            <w:tcBorders>
              <w:top w:val="single" w:sz="4" w:space="0" w:color="000000"/>
              <w:right w:val="single" w:sz="4" w:space="0" w:color="000000"/>
            </w:tcBorders>
          </w:tcPr>
          <w:p w:rsidR="008C15C6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spondents with one or</w:t>
            </w:r>
            <w:r w:rsidRPr="008C15C6">
              <w:rPr>
                <w:rFonts w:ascii="Arial" w:hAnsi="Arial" w:cs="Arial"/>
                <w:sz w:val="18"/>
                <w:szCs w:val="18"/>
                <w:lang w:val="en-US"/>
              </w:rPr>
              <w:t xml:space="preserve"> more missing values on the health literacy items</w:t>
            </w:r>
          </w:p>
        </w:tc>
      </w:tr>
      <w:tr w:rsidR="008C15C6" w:rsidRPr="00107E12" w:rsidTr="008C15C6">
        <w:tc>
          <w:tcPr>
            <w:tcW w:w="4361" w:type="dxa"/>
            <w:tcBorders>
              <w:left w:val="single" w:sz="4" w:space="0" w:color="000000"/>
            </w:tcBorders>
          </w:tcPr>
          <w:p w:rsidR="008C15C6" w:rsidRDefault="008C15C6" w:rsidP="00624E95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Pr="008C15C6" w:rsidRDefault="008C15C6" w:rsidP="008C15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C15C6">
              <w:rPr>
                <w:rFonts w:ascii="Arial" w:hAnsi="Arial" w:cs="Arial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 w:rsidR="008C15C6" w:rsidRDefault="008C15C6" w:rsidP="008C15C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Pr="00107E12" w:rsidRDefault="008C15C6" w:rsidP="008C15C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  <w:p w:rsidR="008C15C6" w:rsidRPr="00107E12" w:rsidRDefault="008C15C6" w:rsidP="008C15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(n=440)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 w:rsidR="008C15C6" w:rsidRPr="00107E12" w:rsidRDefault="008C15C6" w:rsidP="008C15C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Pr="00107E12" w:rsidRDefault="008C15C6" w:rsidP="008C15C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Men</w:t>
            </w:r>
          </w:p>
          <w:p w:rsidR="008C15C6" w:rsidRPr="00107E12" w:rsidRDefault="008C15C6" w:rsidP="008C15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(n=221)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:rsidR="008C15C6" w:rsidRPr="00107E12" w:rsidRDefault="008C15C6" w:rsidP="008C15C6">
            <w:pPr>
              <w:snapToGri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Pr="00107E12" w:rsidRDefault="008C15C6" w:rsidP="008C15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Women</w:t>
            </w:r>
          </w:p>
          <w:p w:rsidR="008C15C6" w:rsidRPr="00107E12" w:rsidRDefault="008C15C6" w:rsidP="008C15C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=219)</w:t>
            </w:r>
          </w:p>
        </w:tc>
      </w:tr>
      <w:tr w:rsidR="008C15C6" w:rsidRPr="00107E12" w:rsidTr="008C15C6">
        <w:tc>
          <w:tcPr>
            <w:tcW w:w="4361" w:type="dxa"/>
            <w:tcBorders>
              <w:left w:val="single" w:sz="4" w:space="0" w:color="000000"/>
              <w:bottom w:val="single" w:sz="4" w:space="0" w:color="000000"/>
            </w:tcBorders>
          </w:tcPr>
          <w:p w:rsidR="008C15C6" w:rsidRPr="00107E12" w:rsidRDefault="008C15C6" w:rsidP="00624E95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:rsidR="008C15C6" w:rsidRPr="00107E12" w:rsidRDefault="008C15C6" w:rsidP="008C15C6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:rsidR="008C15C6" w:rsidRPr="00107E12" w:rsidRDefault="008C15C6" w:rsidP="00624E95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8C15C6" w:rsidRPr="00107E12" w:rsidRDefault="008C15C6" w:rsidP="008C15C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:rsidR="008C15C6" w:rsidRPr="00107E12" w:rsidRDefault="008C15C6" w:rsidP="00624E95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8C15C6" w:rsidRPr="00107E12" w:rsidRDefault="008C15C6" w:rsidP="008C15C6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 w:rsidR="008C15C6" w:rsidRPr="00107E12" w:rsidRDefault="008C15C6" w:rsidP="00624E95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</w:p>
        </w:tc>
      </w:tr>
      <w:tr w:rsidR="008C15C6" w:rsidRPr="00107E12" w:rsidTr="008C15C6">
        <w:tc>
          <w:tcPr>
            <w:tcW w:w="4361" w:type="dxa"/>
            <w:tcBorders>
              <w:top w:val="single" w:sz="4" w:space="0" w:color="000000"/>
              <w:left w:val="single" w:sz="4" w:space="0" w:color="000000"/>
            </w:tcBorders>
          </w:tcPr>
          <w:p w:rsidR="008C15C6" w:rsidRPr="00107E12" w:rsidRDefault="008C15C6" w:rsidP="00624E95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Age in categories 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25 – 34 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35 – 44 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45 – 54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55 – 64  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65 – 74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75 – 84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85+ 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:rsidR="008C15C6" w:rsidRPr="00107E12" w:rsidRDefault="008C15C6" w:rsidP="00624E95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624E95">
            <w:pPr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1</w:t>
            </w:r>
          </w:p>
          <w:p w:rsidR="008C15C6" w:rsidRDefault="008C15C6" w:rsidP="00624E95">
            <w:pPr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9</w:t>
            </w:r>
          </w:p>
          <w:p w:rsidR="008C15C6" w:rsidRDefault="008C15C6" w:rsidP="00624E95">
            <w:pPr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5</w:t>
            </w:r>
          </w:p>
          <w:p w:rsidR="008C15C6" w:rsidRDefault="008C15C6" w:rsidP="00624E95">
            <w:pPr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5</w:t>
            </w:r>
          </w:p>
          <w:p w:rsidR="008C15C6" w:rsidRDefault="008C15C6" w:rsidP="00624E95">
            <w:pPr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.6</w:t>
            </w:r>
          </w:p>
          <w:p w:rsidR="008C15C6" w:rsidRDefault="008C15C6" w:rsidP="00624E95">
            <w:pPr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3</w:t>
            </w:r>
          </w:p>
          <w:p w:rsidR="008C15C6" w:rsidRPr="00107E12" w:rsidRDefault="008C15C6" w:rsidP="00624E95">
            <w:pPr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8C15C6" w:rsidRPr="00107E12" w:rsidRDefault="008C15C6" w:rsidP="00624E95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3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3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5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4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.9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0</w:t>
            </w:r>
          </w:p>
          <w:p w:rsidR="008C15C6" w:rsidRPr="00107E12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5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6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2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3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5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2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9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8C15C6" w:rsidRPr="00107E12" w:rsidRDefault="008C15C6" w:rsidP="00624E95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8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5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6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6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.3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6</w:t>
            </w:r>
          </w:p>
          <w:p w:rsidR="008C15C6" w:rsidRPr="00107E12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567" w:type="dxa"/>
            <w:tcBorders>
              <w:top w:val="single" w:sz="4" w:space="0" w:color="000000"/>
              <w:right w:val="single" w:sz="4" w:space="0" w:color="000000"/>
            </w:tcBorders>
          </w:tcPr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5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3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2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2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0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3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3)</w:t>
            </w:r>
          </w:p>
        </w:tc>
      </w:tr>
      <w:tr w:rsidR="008C15C6" w:rsidRPr="00107E12" w:rsidTr="008C15C6">
        <w:tc>
          <w:tcPr>
            <w:tcW w:w="4361" w:type="dxa"/>
            <w:tcBorders>
              <w:left w:val="single" w:sz="4" w:space="0" w:color="000000"/>
            </w:tcBorders>
          </w:tcPr>
          <w:p w:rsidR="008C15C6" w:rsidRPr="00107E12" w:rsidRDefault="008C15C6" w:rsidP="00624E95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Highest completed education level 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No education or primary education 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Lower secondary education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(Upper or post-) secondary non-tertiary education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Tertiary education (bachelor’s degree or higher)</w:t>
            </w:r>
          </w:p>
          <w:p w:rsidR="008C15C6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Missing 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8C15C6" w:rsidRPr="00107E12" w:rsidRDefault="008C15C6" w:rsidP="00624E95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Pr="00107E12" w:rsidRDefault="008C15C6" w:rsidP="00624E95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42.3</w:t>
            </w:r>
          </w:p>
          <w:p w:rsidR="008C15C6" w:rsidRPr="00107E12" w:rsidRDefault="008C15C6" w:rsidP="00624E95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</w:p>
          <w:p w:rsidR="008C15C6" w:rsidRPr="00107E12" w:rsidRDefault="008C15C6" w:rsidP="00624E95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51.1</w:t>
            </w:r>
          </w:p>
          <w:p w:rsidR="008C15C6" w:rsidRPr="00107E12" w:rsidRDefault="008C15C6" w:rsidP="00624E95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0.7</w:t>
            </w:r>
          </w:p>
          <w:p w:rsidR="008C15C6" w:rsidRPr="00107E12" w:rsidRDefault="008C15C6" w:rsidP="00624E95">
            <w:pPr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567" w:type="dxa"/>
          </w:tcPr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18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22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:rsidR="008C15C6" w:rsidRPr="00107E12" w:rsidRDefault="008C15C6" w:rsidP="00624E95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.0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2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6.1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</w:p>
          <w:p w:rsidR="008C15C6" w:rsidRPr="00107E12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567" w:type="dxa"/>
          </w:tcPr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84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7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24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)</w:t>
            </w:r>
          </w:p>
        </w:tc>
        <w:tc>
          <w:tcPr>
            <w:tcW w:w="851" w:type="dxa"/>
          </w:tcPr>
          <w:p w:rsidR="008C15C6" w:rsidRPr="00107E12" w:rsidRDefault="008C15C6" w:rsidP="00624E95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.6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6.1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  <w:p w:rsidR="008C15C6" w:rsidRPr="00107E12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4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02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3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01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0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)</w:t>
            </w:r>
          </w:p>
        </w:tc>
      </w:tr>
      <w:tr w:rsidR="008C15C6" w:rsidRPr="00107E12" w:rsidTr="008C15C6">
        <w:tc>
          <w:tcPr>
            <w:tcW w:w="4361" w:type="dxa"/>
            <w:tcBorders>
              <w:left w:val="single" w:sz="4" w:space="0" w:color="000000"/>
            </w:tcBorders>
          </w:tcPr>
          <w:p w:rsidR="008C15C6" w:rsidRPr="00107E12" w:rsidRDefault="008C15C6" w:rsidP="00624E95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Household net income per month in Euros 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&lt; 1850  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1850 – 2400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2400 – 3600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3600 or &gt;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Missing </w:t>
            </w:r>
          </w:p>
        </w:tc>
        <w:tc>
          <w:tcPr>
            <w:tcW w:w="567" w:type="dxa"/>
          </w:tcPr>
          <w:p w:rsidR="008C15C6" w:rsidRPr="00107E12" w:rsidRDefault="008C15C6" w:rsidP="00624E95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Pr="00107E12" w:rsidRDefault="008C15C6" w:rsidP="00624E95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33.9</w:t>
            </w:r>
          </w:p>
          <w:p w:rsidR="008C15C6" w:rsidRPr="00107E12" w:rsidRDefault="008C15C6" w:rsidP="00624E95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13.6</w:t>
            </w:r>
          </w:p>
          <w:p w:rsidR="008C15C6" w:rsidRPr="00107E12" w:rsidRDefault="008C15C6" w:rsidP="00624E95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20.7</w:t>
            </w:r>
          </w:p>
          <w:p w:rsidR="008C15C6" w:rsidRPr="00107E12" w:rsidRDefault="008C15C6" w:rsidP="00624E95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9.5</w:t>
            </w:r>
          </w:p>
          <w:p w:rsidR="008C15C6" w:rsidRPr="00107E12" w:rsidRDefault="008C15C6" w:rsidP="00624E95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22.3</w:t>
            </w:r>
          </w:p>
        </w:tc>
        <w:tc>
          <w:tcPr>
            <w:tcW w:w="567" w:type="dxa"/>
          </w:tcPr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Pr="00107E12" w:rsidRDefault="008C15C6" w:rsidP="008C15C6">
            <w:pPr>
              <w:snapToGrid w:val="0"/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14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snapToGrid w:val="0"/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snapToGrid w:val="0"/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snapToGrid w:val="0"/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snapToGrid w:val="0"/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:rsidR="008C15C6" w:rsidRPr="00107E12" w:rsidRDefault="008C15C6" w:rsidP="00624E95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.2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5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.5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8</w:t>
            </w:r>
          </w:p>
          <w:p w:rsidR="008C15C6" w:rsidRPr="00107E12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.0</w:t>
            </w:r>
          </w:p>
        </w:tc>
        <w:tc>
          <w:tcPr>
            <w:tcW w:w="567" w:type="dxa"/>
          </w:tcPr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8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2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2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6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3)</w:t>
            </w:r>
          </w:p>
        </w:tc>
        <w:tc>
          <w:tcPr>
            <w:tcW w:w="851" w:type="dxa"/>
          </w:tcPr>
          <w:p w:rsidR="008C15C6" w:rsidRDefault="008C15C6" w:rsidP="00624E95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624E95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1.6</w:t>
            </w:r>
          </w:p>
          <w:p w:rsidR="008C15C6" w:rsidRDefault="008C15C6" w:rsidP="00624E95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8</w:t>
            </w:r>
          </w:p>
          <w:p w:rsidR="008C15C6" w:rsidRDefault="008C15C6" w:rsidP="00624E95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8</w:t>
            </w:r>
          </w:p>
          <w:p w:rsidR="008C15C6" w:rsidRDefault="008C15C6" w:rsidP="00624E95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3</w:t>
            </w:r>
          </w:p>
          <w:p w:rsidR="008C15C6" w:rsidRPr="00107E12" w:rsidRDefault="008C15C6" w:rsidP="00624E95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.5</w:t>
            </w:r>
          </w:p>
          <w:p w:rsidR="008C15C6" w:rsidRPr="00107E12" w:rsidRDefault="008C15C6" w:rsidP="00624E95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000000"/>
            </w:tcBorders>
          </w:tcPr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8C15C6">
            <w:pPr>
              <w:snapToGrid w:val="0"/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91)</w:t>
            </w:r>
          </w:p>
          <w:p w:rsidR="008C15C6" w:rsidRDefault="008C15C6" w:rsidP="008C15C6">
            <w:pPr>
              <w:snapToGrid w:val="0"/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8)</w:t>
            </w:r>
          </w:p>
          <w:p w:rsidR="008C15C6" w:rsidRDefault="008C15C6" w:rsidP="008C15C6">
            <w:pPr>
              <w:snapToGrid w:val="0"/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39)</w:t>
            </w:r>
          </w:p>
          <w:p w:rsidR="008C15C6" w:rsidRDefault="008C15C6" w:rsidP="008C15C6">
            <w:pPr>
              <w:snapToGrid w:val="0"/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6)</w:t>
            </w:r>
          </w:p>
          <w:p w:rsidR="008C15C6" w:rsidRPr="00107E12" w:rsidRDefault="008C15C6" w:rsidP="008C15C6">
            <w:pPr>
              <w:snapToGrid w:val="0"/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45)</w:t>
            </w:r>
          </w:p>
        </w:tc>
      </w:tr>
      <w:tr w:rsidR="008C15C6" w:rsidRPr="00D47EF0" w:rsidTr="008C15C6">
        <w:tc>
          <w:tcPr>
            <w:tcW w:w="4361" w:type="dxa"/>
            <w:tcBorders>
              <w:left w:val="single" w:sz="4" w:space="0" w:color="000000"/>
              <w:bottom w:val="single" w:sz="4" w:space="0" w:color="000000"/>
            </w:tcBorders>
          </w:tcPr>
          <w:p w:rsidR="008C15C6" w:rsidRPr="00107E12" w:rsidRDefault="008C15C6" w:rsidP="00624E95">
            <w:pPr>
              <w:snapToGri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Perceived social status 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Low 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Medium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High </w:t>
            </w:r>
          </w:p>
          <w:p w:rsidR="008C15C6" w:rsidRPr="00107E12" w:rsidRDefault="008C15C6" w:rsidP="00624E9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  Missing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8C15C6" w:rsidRPr="00107E12" w:rsidRDefault="008C15C6" w:rsidP="00624E95">
            <w:pPr>
              <w:snapToGrid w:val="0"/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Pr="00107E12" w:rsidRDefault="008C15C6" w:rsidP="00624E95">
            <w:pPr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4.8</w:t>
            </w:r>
          </w:p>
          <w:p w:rsidR="008C15C6" w:rsidRPr="00107E12" w:rsidRDefault="008C15C6" w:rsidP="00624E95">
            <w:pPr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29.3</w:t>
            </w:r>
          </w:p>
          <w:p w:rsidR="008C15C6" w:rsidRPr="00107E12" w:rsidRDefault="008C15C6" w:rsidP="00624E95">
            <w:pPr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61.8</w:t>
            </w:r>
          </w:p>
          <w:p w:rsidR="008C15C6" w:rsidRPr="00107E12" w:rsidRDefault="008C15C6" w:rsidP="00624E95">
            <w:pPr>
              <w:ind w:right="-36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12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27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3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.4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.7</w:t>
            </w:r>
          </w:p>
          <w:p w:rsidR="008C15C6" w:rsidRPr="00107E12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4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54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43)</w:t>
            </w:r>
          </w:p>
          <w:p w:rsidR="008C15C6" w:rsidRPr="00107E12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0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8C15C6" w:rsidRPr="00107E12" w:rsidRDefault="008C15C6" w:rsidP="00624E95">
            <w:pPr>
              <w:snapToGrid w:val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2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4.2</w:t>
            </w:r>
          </w:p>
          <w:p w:rsidR="008C15C6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8.9</w:t>
            </w:r>
          </w:p>
          <w:p w:rsidR="008C15C6" w:rsidRPr="00D47EF0" w:rsidRDefault="008C15C6" w:rsidP="00624E95">
            <w:pPr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7</w:t>
            </w:r>
            <w:r w:rsidRPr="00107E1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</w:tcPr>
          <w:p w:rsidR="008C15C6" w:rsidRPr="00D47EF0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:rsidR="008C15C6" w:rsidRPr="00D47EF0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D47EF0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8C15C6" w:rsidRPr="00D47EF0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D47EF0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8C15C6" w:rsidRPr="00D47EF0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D47EF0">
              <w:rPr>
                <w:rFonts w:ascii="Arial" w:hAnsi="Arial" w:cs="Arial"/>
                <w:sz w:val="18"/>
                <w:szCs w:val="18"/>
                <w:lang w:val="en-GB"/>
              </w:rPr>
              <w:t>129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8C15C6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D47EF0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  <w:p w:rsidR="008C15C6" w:rsidRPr="00D47EF0" w:rsidRDefault="008C15C6" w:rsidP="008C15C6">
            <w:pPr>
              <w:ind w:left="-108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:rsidR="008C15C6" w:rsidRPr="00D47EF0" w:rsidRDefault="008C15C6" w:rsidP="008C15C6">
      <w:pPr>
        <w:autoSpaceDE w:val="0"/>
        <w:autoSpaceDN w:val="0"/>
        <w:adjustRightInd w:val="0"/>
        <w:rPr>
          <w:lang w:val="en-GB"/>
        </w:rPr>
      </w:pPr>
    </w:p>
    <w:p w:rsidR="008C15C6" w:rsidRPr="00107E12" w:rsidRDefault="008C15C6" w:rsidP="008C15C6">
      <w:pPr>
        <w:autoSpaceDE w:val="0"/>
        <w:autoSpaceDN w:val="0"/>
        <w:adjustRightInd w:val="0"/>
        <w:spacing w:line="400" w:lineRule="atLeast"/>
        <w:rPr>
          <w:lang w:val="en-GB"/>
        </w:rPr>
      </w:pPr>
    </w:p>
    <w:p w:rsidR="008C15C6" w:rsidRPr="00E5635F" w:rsidRDefault="008C15C6" w:rsidP="008C15C6">
      <w:pPr>
        <w:jc w:val="both"/>
        <w:rPr>
          <w:bCs/>
          <w:sz w:val="22"/>
          <w:szCs w:val="22"/>
          <w:lang w:val="en-US"/>
        </w:rPr>
      </w:pPr>
      <w:r w:rsidRPr="00E5635F">
        <w:rPr>
          <w:bCs/>
          <w:sz w:val="22"/>
          <w:szCs w:val="22"/>
          <w:lang w:val="en-US"/>
        </w:rPr>
        <w:t xml:space="preserve"> </w:t>
      </w:r>
    </w:p>
    <w:p w:rsidR="00867DEA" w:rsidRDefault="00867DEA"/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5C6"/>
    <w:rsid w:val="002501D7"/>
    <w:rsid w:val="004C5935"/>
    <w:rsid w:val="00867DEA"/>
    <w:rsid w:val="008C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5C6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5C6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4928C8-9BDA-425F-9302-690E60246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FC7E7E5</Template>
  <TotalTime>6</TotalTime>
  <Pages>1</Pages>
  <Words>215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s van der Heide</dc:creator>
  <cp:lastModifiedBy>Iris van der Heide</cp:lastModifiedBy>
  <cp:revision>4</cp:revision>
  <dcterms:created xsi:type="dcterms:W3CDTF">2013-01-18T09:23:00Z</dcterms:created>
  <dcterms:modified xsi:type="dcterms:W3CDTF">2013-02-24T08:53:00Z</dcterms:modified>
</cp:coreProperties>
</file>